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561AA" w:rsidRPr="00A561AA" w:rsidRDefault="00A561AA">
      <w:pPr>
        <w:rPr>
          <w:rFonts w:ascii="Times New Roman" w:hAnsi="Times New Roman"/>
          <w:color w:val="000000" w:themeColor="text1"/>
          <w:sz w:val="24"/>
        </w:rPr>
      </w:pPr>
      <w:r w:rsidRPr="00A561AA">
        <w:rPr>
          <w:rFonts w:ascii="Times New Roman" w:hAnsi="Times New Roman"/>
          <w:color w:val="000000" w:themeColor="text1"/>
          <w:sz w:val="24"/>
        </w:rPr>
        <w:t>Supplementa</w:t>
      </w:r>
      <w:r w:rsidRPr="00A561AA">
        <w:rPr>
          <w:rFonts w:ascii="Times New Roman" w:hAnsi="Times New Roman"/>
          <w:color w:val="000000" w:themeColor="text1"/>
          <w:sz w:val="24"/>
        </w:rPr>
        <w:t>ry</w:t>
      </w:r>
      <w:r w:rsidRPr="00A561AA">
        <w:rPr>
          <w:rFonts w:ascii="Times New Roman" w:hAnsi="Times New Roman"/>
          <w:color w:val="000000" w:themeColor="text1"/>
          <w:sz w:val="24"/>
        </w:rPr>
        <w:t xml:space="preserve"> Material </w:t>
      </w:r>
      <w:r w:rsidRPr="00A561AA">
        <w:rPr>
          <w:rFonts w:ascii="Times New Roman" w:hAnsi="Times New Roman"/>
          <w:color w:val="000000" w:themeColor="text1"/>
          <w:sz w:val="24"/>
        </w:rPr>
        <w:t>1</w:t>
      </w:r>
    </w:p>
    <w:p w:rsidR="00A561AA" w:rsidRPr="00A561AA" w:rsidRDefault="00A561AA">
      <w:pPr>
        <w:rPr>
          <w:rFonts w:hint="eastAsia"/>
          <w:color w:val="000000" w:themeColor="text1"/>
        </w:rPr>
      </w:pPr>
    </w:p>
    <w:p w:rsidR="00EB7FC9" w:rsidRDefault="00A561AA">
      <w:pPr>
        <w:rPr>
          <w:rFonts w:ascii="Times New Roman" w:hAnsi="Times New Roman"/>
          <w:color w:val="000000" w:themeColor="text1"/>
          <w:sz w:val="24"/>
        </w:rPr>
      </w:pPr>
      <w:r w:rsidRPr="00A561AA">
        <w:rPr>
          <w:rFonts w:ascii="Times New Roman" w:hAnsi="Times New Roman"/>
          <w:color w:val="000000" w:themeColor="text1"/>
          <w:sz w:val="24"/>
        </w:rPr>
        <w:t xml:space="preserve">Omission of the primary antibodies was used as negative controls </w:t>
      </w:r>
      <w:r w:rsidRPr="00A561AA">
        <w:rPr>
          <w:rFonts w:ascii="Times New Roman" w:hAnsi="Times New Roman"/>
          <w:color w:val="000000" w:themeColor="text1"/>
          <w:sz w:val="24"/>
        </w:rPr>
        <w:t>in IHC.</w:t>
      </w:r>
    </w:p>
    <w:p w:rsidR="00EB7FC9" w:rsidRDefault="00EB7FC9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F</w:t>
      </w:r>
      <w:r>
        <w:rPr>
          <w:rFonts w:ascii="Times New Roman" w:hAnsi="Times New Roman"/>
          <w:color w:val="000000" w:themeColor="text1"/>
          <w:sz w:val="24"/>
        </w:rPr>
        <w:t xml:space="preserve">or example, </w:t>
      </w:r>
      <w:r w:rsidRPr="00EB7FC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anti-phosphor STAT3-Tyr705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(</w:t>
      </w:r>
      <w:r w:rsidRPr="00EB7FC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9145S; Cell Signaling Technology, USA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)</w:t>
      </w:r>
      <w:r>
        <w:rPr>
          <w:rFonts w:ascii="Times New Roman" w:hAnsi="Times New Roman" w:hint="eastAsia"/>
          <w:color w:val="000000" w:themeColor="text1"/>
          <w:sz w:val="24"/>
        </w:rPr>
        <w:t>:</w:t>
      </w:r>
    </w:p>
    <w:p w:rsidR="00C70498" w:rsidRPr="00EB7FC9" w:rsidRDefault="00C70498">
      <w:pPr>
        <w:rPr>
          <w:rFonts w:ascii="Times New Roman" w:hAnsi="Times New Roman" w:hint="eastAsia"/>
          <w:color w:val="000000" w:themeColor="text1"/>
          <w:sz w:val="24"/>
        </w:rPr>
      </w:pPr>
    </w:p>
    <w:p w:rsidR="00A561AA" w:rsidRPr="00A561AA" w:rsidRDefault="00EE6DC7">
      <w:pPr>
        <w:rPr>
          <w:rFonts w:hint="eastAsia"/>
          <w:color w:val="000000" w:themeColor="text1"/>
        </w:rPr>
      </w:pPr>
      <w:r w:rsidRPr="00EE6DC7">
        <w:rPr>
          <w:rFonts w:ascii="Times New Roman" w:hAnsi="Times New Roman" w:cs="Times New Roman"/>
          <w:color w:val="000000" w:themeColor="text1"/>
          <w:sz w:val="20"/>
          <w:shd w:val="clear" w:color="auto" w:fill="FFFFFF"/>
        </w:rPr>
        <w:drawing>
          <wp:inline distT="0" distB="0" distL="0" distR="0" wp14:anchorId="725B8C9C" wp14:editId="554E9D4D">
            <wp:extent cx="5270500" cy="19443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DC7">
        <w:rPr>
          <w:rFonts w:ascii="Times New Roman" w:hAnsi="Times New Roman" w:cs="Times New Roman"/>
          <w:color w:val="000000" w:themeColor="text1"/>
          <w:sz w:val="20"/>
          <w:shd w:val="clear" w:color="auto" w:fill="FFFFFF"/>
        </w:rPr>
        <w:t xml:space="preserve"> </w:t>
      </w:r>
      <w:r w:rsidR="00A561AA" w:rsidRPr="00A561AA">
        <w:rPr>
          <w:rFonts w:ascii="Times New Roman" w:hAnsi="Times New Roman" w:cs="Times New Roman"/>
          <w:color w:val="000000" w:themeColor="text1"/>
          <w:sz w:val="20"/>
          <w:shd w:val="clear" w:color="auto" w:fill="FFFFFF"/>
        </w:rPr>
        <w:t>(left: secondary-only control)</w:t>
      </w:r>
      <w:bookmarkStart w:id="0" w:name="_GoBack"/>
      <w:bookmarkEnd w:id="0"/>
    </w:p>
    <w:sectPr w:rsidR="00A561AA" w:rsidRPr="00A561AA" w:rsidSect="00C043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1AA"/>
    <w:rsid w:val="000229BD"/>
    <w:rsid w:val="00022A41"/>
    <w:rsid w:val="000A03C3"/>
    <w:rsid w:val="000A05E6"/>
    <w:rsid w:val="000A40EA"/>
    <w:rsid w:val="001A0CDF"/>
    <w:rsid w:val="0026157D"/>
    <w:rsid w:val="002A5934"/>
    <w:rsid w:val="002C3F82"/>
    <w:rsid w:val="002F0C12"/>
    <w:rsid w:val="00301D43"/>
    <w:rsid w:val="00356CE2"/>
    <w:rsid w:val="00365B19"/>
    <w:rsid w:val="00371CCB"/>
    <w:rsid w:val="003C0E6F"/>
    <w:rsid w:val="003C3907"/>
    <w:rsid w:val="003F77EB"/>
    <w:rsid w:val="0043080A"/>
    <w:rsid w:val="00495DF4"/>
    <w:rsid w:val="005A1D3D"/>
    <w:rsid w:val="005F3EE6"/>
    <w:rsid w:val="00663775"/>
    <w:rsid w:val="007474F0"/>
    <w:rsid w:val="007D04CC"/>
    <w:rsid w:val="007D7658"/>
    <w:rsid w:val="007D76CF"/>
    <w:rsid w:val="007F0395"/>
    <w:rsid w:val="00806605"/>
    <w:rsid w:val="00867C19"/>
    <w:rsid w:val="00895C9B"/>
    <w:rsid w:val="008C01A5"/>
    <w:rsid w:val="008F55C1"/>
    <w:rsid w:val="009058B9"/>
    <w:rsid w:val="009B2C7A"/>
    <w:rsid w:val="00A31567"/>
    <w:rsid w:val="00A35E5B"/>
    <w:rsid w:val="00A374B8"/>
    <w:rsid w:val="00A51817"/>
    <w:rsid w:val="00A561AA"/>
    <w:rsid w:val="00AB4F05"/>
    <w:rsid w:val="00AD4739"/>
    <w:rsid w:val="00B31F47"/>
    <w:rsid w:val="00B42C35"/>
    <w:rsid w:val="00B61092"/>
    <w:rsid w:val="00B9738B"/>
    <w:rsid w:val="00BB2BD8"/>
    <w:rsid w:val="00BC33A0"/>
    <w:rsid w:val="00BD2B8B"/>
    <w:rsid w:val="00BF1301"/>
    <w:rsid w:val="00C0436A"/>
    <w:rsid w:val="00C049AB"/>
    <w:rsid w:val="00C70498"/>
    <w:rsid w:val="00C71078"/>
    <w:rsid w:val="00D30F10"/>
    <w:rsid w:val="00D43D56"/>
    <w:rsid w:val="00D536B2"/>
    <w:rsid w:val="00DC2F44"/>
    <w:rsid w:val="00E216B7"/>
    <w:rsid w:val="00EB7FC9"/>
    <w:rsid w:val="00EE6DC7"/>
    <w:rsid w:val="00F41DE7"/>
    <w:rsid w:val="00F42DAE"/>
    <w:rsid w:val="00FF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D093C"/>
  <w15:chartTrackingRefBased/>
  <w15:docId w15:val="{21FD5291-DF60-5140-98FF-5E00C2441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4586</dc:creator>
  <cp:keywords/>
  <dc:description/>
  <cp:lastModifiedBy>a84586</cp:lastModifiedBy>
  <cp:revision>5</cp:revision>
  <dcterms:created xsi:type="dcterms:W3CDTF">2020-12-26T12:50:00Z</dcterms:created>
  <dcterms:modified xsi:type="dcterms:W3CDTF">2020-12-26T13:16:00Z</dcterms:modified>
</cp:coreProperties>
</file>